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3920"/>
        <w:gridCol w:w="700"/>
        <w:gridCol w:w="760"/>
        <w:gridCol w:w="880"/>
        <w:gridCol w:w="760"/>
        <w:gridCol w:w="1260"/>
      </w:tblGrid>
      <w:tr w:rsidR="008F0693" w:rsidRPr="00F7039C" w:rsidTr="002D4664">
        <w:trPr>
          <w:trHeight w:val="315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us</w:t>
            </w:r>
          </w:p>
        </w:tc>
        <w:tc>
          <w:tcPr>
            <w:tcW w:w="3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ir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syn</w:t>
            </w:r>
            <w:proofErr w:type="spellEnd"/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asyn</w:t>
            </w:r>
            <w:proofErr w:type="spellEnd"/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asyn</w:t>
            </w:r>
            <w:proofErr w:type="spellEnd"/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syn</w:t>
            </w:r>
            <w:proofErr w:type="spellEnd"/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ST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µ</w:t>
            </w:r>
            <w:proofErr w:type="spellStart"/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syn</w:t>
            </w:r>
            <w:proofErr w:type="spellEnd"/>
          </w:p>
        </w:tc>
      </w:tr>
      <w:tr w:rsidR="008F0693" w:rsidRPr="00F7039C" w:rsidTr="002D4664">
        <w:trPr>
          <w:trHeight w:val="495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t1g01040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/>
              </w:rPr>
              <w:t xml:space="preserve">Arabidopsis halleri 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 xml:space="preserve">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/>
              </w:rPr>
              <w:t>Arabidopsis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halleri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2.25E-08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t1g03560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halleri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 xml:space="preserve">halleri 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2.85E-08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t1g04650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halleri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 xml:space="preserve">halleri 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1.83E-08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t1g06520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halleri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 xml:space="preserve">halleri 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3.12E-08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t1g06530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halleri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 xml:space="preserve">halleri 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2.25E-08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t1g10900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halleri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 xml:space="preserve">halleri 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1.77E-08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t1g10980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halleri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 xml:space="preserve">halleri 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1.58E-08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t1g11050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halleri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 xml:space="preserve">halleri 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3.74E-08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t1g15240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halleri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 xml:space="preserve">halleri 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2.82E-08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t1g59720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halleri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 xml:space="preserve">halleri 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1.34E-08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t1g62310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halleri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 xml:space="preserve">halleri 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2.22E-08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t1g62390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halleri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 xml:space="preserve">halleri 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2.11E-08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t1g62520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halleri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 xml:space="preserve">halleri 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4.67E-08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t1g64170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halleri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 xml:space="preserve">halleri 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2.45E-08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t1g72390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halleri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A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 xml:space="preserve">halleri 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5</w:t>
            </w:r>
            <w:r w:rsidRPr="00F7039C">
              <w:rPr>
                <w:rFonts w:ascii="Calibri" w:eastAsia="Times New Roman" w:hAnsi="Calibri" w:cs="Calibri"/>
                <w:color w:val="000000"/>
              </w:rPr>
              <w:t>E</w:t>
            </w:r>
            <w:r>
              <w:rPr>
                <w:rFonts w:ascii="Calibri" w:eastAsia="Times New Roman" w:hAnsi="Calibri" w:cs="Calibri"/>
                <w:color w:val="000000"/>
              </w:rPr>
              <w:t>-08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t1g74600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halleri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A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 xml:space="preserve">halleri 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2.71E-08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t2g16870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halleri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 xml:space="preserve">halleri 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2.34E-08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t2g23170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halleri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 xml:space="preserve">halleri 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2.71E-08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t2g26140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halleri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 xml:space="preserve">halleri 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2.49E-08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t2g26730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halleri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 xml:space="preserve">halleri 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4.52E-08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t2g43680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halleri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 xml:space="preserve">halleri 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2.48E-08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t2g44900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halleri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 xml:space="preserve">halleri 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2.05E-08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t2g46550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halleri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 xml:space="preserve">halleri 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3.16E-08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t3g20820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halleri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 xml:space="preserve">halleri 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2.31E-08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t3g23590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halleri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 xml:space="preserve">halleri 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2</w:t>
            </w:r>
            <w:r w:rsidRPr="00F7039C">
              <w:rPr>
                <w:rFonts w:ascii="Calibri" w:eastAsia="Times New Roman" w:hAnsi="Calibri" w:cs="Calibri"/>
                <w:color w:val="000000"/>
              </w:rPr>
              <w:t>E</w:t>
            </w:r>
            <w:r>
              <w:rPr>
                <w:rFonts w:ascii="Calibri" w:eastAsia="Times New Roman" w:hAnsi="Calibri" w:cs="Calibri"/>
                <w:color w:val="000000"/>
              </w:rPr>
              <w:t>-08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t3g48690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halleri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 xml:space="preserve">halleri 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2.18E-08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t3g50740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halleri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 xml:space="preserve">halleri 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F7039C">
              <w:rPr>
                <w:rFonts w:ascii="Calibri" w:eastAsia="Times New Roman" w:hAnsi="Calibri" w:cs="Calibri"/>
                <w:color w:val="000000"/>
              </w:rPr>
              <w:t>6E</w:t>
            </w:r>
            <w:r>
              <w:rPr>
                <w:rFonts w:ascii="Calibri" w:eastAsia="Times New Roman" w:hAnsi="Calibri" w:cs="Calibri"/>
                <w:color w:val="000000"/>
              </w:rPr>
              <w:t>-08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t3g55060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halleri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 xml:space="preserve">halleri 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2.27E-08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t3g62890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halleri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 xml:space="preserve">halleri 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4.32E-08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lyrat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F7039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verage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. halleri</w:t>
            </w:r>
            <w:r w:rsidRPr="00F703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. lyrata</w:t>
            </w:r>
            <w:r w:rsidRPr="00F703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4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fi-FI"/>
              </w:rPr>
              <w:t>A.</w:t>
            </w:r>
            <w:r w:rsidRPr="00F703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i-FI"/>
              </w:rPr>
              <w:t xml:space="preserve"> </w:t>
            </w:r>
            <w:r w:rsidRPr="00F7039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fi-FI"/>
              </w:rPr>
              <w:t xml:space="preserve">halleri </w:t>
            </w:r>
            <w:r w:rsidRPr="00F703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i-FI"/>
              </w:rPr>
              <w:t xml:space="preserve">versus </w:t>
            </w:r>
            <w:r w:rsidRPr="00F7039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7039C">
              <w:rPr>
                <w:rFonts w:ascii="Calibri" w:eastAsia="Times New Roman" w:hAnsi="Calibri" w:cs="Calibri"/>
                <w:color w:val="000000"/>
              </w:rPr>
              <w:t>2.68E-08</w:t>
            </w:r>
          </w:p>
        </w:tc>
      </w:tr>
      <w:tr w:rsidR="008F0693" w:rsidRPr="00F7039C" w:rsidTr="002D4664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039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fi-FI"/>
              </w:rPr>
              <w:t>A. lyrata</w:t>
            </w:r>
            <w:r w:rsidRPr="00F703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i-FI"/>
              </w:rPr>
              <w:t xml:space="preserve"> versus </w:t>
            </w:r>
            <w:r w:rsidRPr="00F7039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fi-FI"/>
              </w:rPr>
              <w:t>A. thaliana</w:t>
            </w:r>
            <w:r w:rsidRPr="00F703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03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0693" w:rsidRPr="00F7039C" w:rsidRDefault="008F0693" w:rsidP="002D466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8F0693" w:rsidRPr="00861269" w:rsidRDefault="008F0693" w:rsidP="008F0693">
      <w:pPr>
        <w:jc w:val="both"/>
        <w:rPr>
          <w:rFonts w:ascii="Calibri" w:eastAsia="+mn-ea" w:hAnsi="Calibri" w:cs="+mn-cs"/>
          <w:bCs/>
          <w:kern w:val="24"/>
          <w:lang w:val="en-US"/>
        </w:rPr>
      </w:pPr>
      <w:r w:rsidRPr="00861269">
        <w:rPr>
          <w:rFonts w:ascii="Calibri" w:eastAsia="+mn-ea" w:hAnsi="Calibri" w:cs="+mn-cs"/>
          <w:bCs/>
          <w:kern w:val="24"/>
          <w:lang w:val="en-US"/>
        </w:rPr>
        <w:t xml:space="preserve"> </w:t>
      </w:r>
    </w:p>
    <w:p w:rsidR="000D7EEF" w:rsidRPr="008F0693" w:rsidRDefault="000D7EEF" w:rsidP="008F0693"/>
    <w:sectPr w:rsidR="000D7EEF" w:rsidRPr="008F0693" w:rsidSect="00955E24">
      <w:footerReference w:type="default" r:id="rId7"/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3AD7" w:rsidRDefault="00653AD7">
      <w:pPr>
        <w:spacing w:after="0" w:line="240" w:lineRule="auto"/>
      </w:pPr>
      <w:r>
        <w:separator/>
      </w:r>
    </w:p>
  </w:endnote>
  <w:endnote w:type="continuationSeparator" w:id="0">
    <w:p w:rsidR="00653AD7" w:rsidRDefault="00653A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9610244"/>
      <w:docPartObj>
        <w:docPartGallery w:val="Page Numbers (Bottom of Page)"/>
        <w:docPartUnique/>
      </w:docPartObj>
    </w:sdtPr>
    <w:sdtEndPr/>
    <w:sdtContent>
      <w:p w:rsidR="00313228" w:rsidRDefault="008F0693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27A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13228" w:rsidRDefault="00653AD7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3AD7" w:rsidRDefault="00653AD7">
      <w:pPr>
        <w:spacing w:after="0" w:line="240" w:lineRule="auto"/>
      </w:pPr>
      <w:r>
        <w:separator/>
      </w:r>
    </w:p>
  </w:footnote>
  <w:footnote w:type="continuationSeparator" w:id="0">
    <w:p w:rsidR="00653AD7" w:rsidRDefault="00653A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8E8"/>
    <w:rsid w:val="000D7EEF"/>
    <w:rsid w:val="00263E43"/>
    <w:rsid w:val="00264B8C"/>
    <w:rsid w:val="00645C22"/>
    <w:rsid w:val="00653AD7"/>
    <w:rsid w:val="00725721"/>
    <w:rsid w:val="007D57FE"/>
    <w:rsid w:val="008F0693"/>
    <w:rsid w:val="00BA48E8"/>
    <w:rsid w:val="00C927AD"/>
    <w:rsid w:val="00D9011D"/>
    <w:rsid w:val="00E77221"/>
    <w:rsid w:val="00FD1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8E8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4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lledutableau">
    <w:name w:val="Table Grid"/>
    <w:basedOn w:val="TableauNormal"/>
    <w:uiPriority w:val="59"/>
    <w:rsid w:val="00BA48E8"/>
    <w:pPr>
      <w:spacing w:after="0" w:line="240" w:lineRule="auto"/>
    </w:pPr>
    <w:rPr>
      <w:rFonts w:eastAsiaTheme="minorEastAsia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D7E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D7EEF"/>
    <w:rPr>
      <w:rFonts w:ascii="Tahoma" w:eastAsiaTheme="minorEastAsia" w:hAnsi="Tahoma" w:cs="Tahoma"/>
      <w:sz w:val="16"/>
      <w:szCs w:val="16"/>
      <w:lang w:eastAsia="fr-FR"/>
    </w:rPr>
  </w:style>
  <w:style w:type="paragraph" w:styleId="En-tte">
    <w:name w:val="header"/>
    <w:basedOn w:val="Normal"/>
    <w:link w:val="En-tteCar"/>
    <w:uiPriority w:val="99"/>
    <w:semiHidden/>
    <w:unhideWhenUsed/>
    <w:rsid w:val="000D7E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0D7EEF"/>
    <w:rPr>
      <w:rFonts w:eastAsiaTheme="minorEastAsia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0D7E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D7EEF"/>
    <w:rPr>
      <w:rFonts w:eastAsiaTheme="minorEastAsia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0D7EE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D7EE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D7EEF"/>
    <w:rPr>
      <w:rFonts w:eastAsiaTheme="minorEastAsia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D7EE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D7EEF"/>
    <w:rPr>
      <w:rFonts w:eastAsiaTheme="minorEastAsia"/>
      <w:b/>
      <w:bCs/>
      <w:sz w:val="20"/>
      <w:szCs w:val="20"/>
      <w:lang w:eastAsia="fr-FR"/>
    </w:rPr>
  </w:style>
  <w:style w:type="paragraph" w:styleId="Sansinterligne">
    <w:name w:val="No Spacing"/>
    <w:uiPriority w:val="1"/>
    <w:qFormat/>
    <w:rsid w:val="000D7EEF"/>
    <w:pPr>
      <w:spacing w:after="0" w:line="240" w:lineRule="auto"/>
    </w:pPr>
    <w:rPr>
      <w:rFonts w:eastAsiaTheme="minorEastAsia"/>
      <w:lang w:eastAsia="fr-FR"/>
    </w:rPr>
  </w:style>
  <w:style w:type="character" w:styleId="Lienhypertexte">
    <w:name w:val="Hyperlink"/>
    <w:basedOn w:val="Policepardfaut"/>
    <w:uiPriority w:val="99"/>
    <w:unhideWhenUsed/>
    <w:rsid w:val="000D7EEF"/>
    <w:rPr>
      <w:color w:val="0000FF" w:themeColor="hyperlink"/>
      <w:u w:val="single"/>
    </w:rPr>
  </w:style>
  <w:style w:type="character" w:customStyle="1" w:styleId="citation">
    <w:name w:val="citation"/>
    <w:basedOn w:val="Policepardfaut"/>
    <w:rsid w:val="000D7EEF"/>
  </w:style>
  <w:style w:type="paragraph" w:styleId="PrformatHTML">
    <w:name w:val="HTML Preformatted"/>
    <w:basedOn w:val="Normal"/>
    <w:link w:val="PrformatHTMLCar"/>
    <w:uiPriority w:val="99"/>
    <w:unhideWhenUsed/>
    <w:rsid w:val="000D7E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0D7EEF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apple-style-span">
    <w:name w:val="apple-style-span"/>
    <w:basedOn w:val="Policepardfaut"/>
    <w:rsid w:val="000D7EEF"/>
  </w:style>
  <w:style w:type="character" w:customStyle="1" w:styleId="apple-converted-space">
    <w:name w:val="apple-converted-space"/>
    <w:basedOn w:val="Policepardfaut"/>
    <w:rsid w:val="000D7EEF"/>
  </w:style>
  <w:style w:type="paragraph" w:styleId="Rvision">
    <w:name w:val="Revision"/>
    <w:hidden/>
    <w:uiPriority w:val="99"/>
    <w:semiHidden/>
    <w:rsid w:val="000D7EEF"/>
    <w:pPr>
      <w:spacing w:after="0" w:line="240" w:lineRule="auto"/>
    </w:pPr>
    <w:rPr>
      <w:rFonts w:eastAsiaTheme="minorEastAsia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8E8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4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lledutableau">
    <w:name w:val="Table Grid"/>
    <w:basedOn w:val="TableauNormal"/>
    <w:uiPriority w:val="59"/>
    <w:rsid w:val="00BA48E8"/>
    <w:pPr>
      <w:spacing w:after="0" w:line="240" w:lineRule="auto"/>
    </w:pPr>
    <w:rPr>
      <w:rFonts w:eastAsiaTheme="minorEastAsia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D7E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D7EEF"/>
    <w:rPr>
      <w:rFonts w:ascii="Tahoma" w:eastAsiaTheme="minorEastAsia" w:hAnsi="Tahoma" w:cs="Tahoma"/>
      <w:sz w:val="16"/>
      <w:szCs w:val="16"/>
      <w:lang w:eastAsia="fr-FR"/>
    </w:rPr>
  </w:style>
  <w:style w:type="paragraph" w:styleId="En-tte">
    <w:name w:val="header"/>
    <w:basedOn w:val="Normal"/>
    <w:link w:val="En-tteCar"/>
    <w:uiPriority w:val="99"/>
    <w:semiHidden/>
    <w:unhideWhenUsed/>
    <w:rsid w:val="000D7E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0D7EEF"/>
    <w:rPr>
      <w:rFonts w:eastAsiaTheme="minorEastAsia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0D7E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D7EEF"/>
    <w:rPr>
      <w:rFonts w:eastAsiaTheme="minorEastAsia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0D7EE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D7EE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D7EEF"/>
    <w:rPr>
      <w:rFonts w:eastAsiaTheme="minorEastAsia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D7EE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D7EEF"/>
    <w:rPr>
      <w:rFonts w:eastAsiaTheme="minorEastAsia"/>
      <w:b/>
      <w:bCs/>
      <w:sz w:val="20"/>
      <w:szCs w:val="20"/>
      <w:lang w:eastAsia="fr-FR"/>
    </w:rPr>
  </w:style>
  <w:style w:type="paragraph" w:styleId="Sansinterligne">
    <w:name w:val="No Spacing"/>
    <w:uiPriority w:val="1"/>
    <w:qFormat/>
    <w:rsid w:val="000D7EEF"/>
    <w:pPr>
      <w:spacing w:after="0" w:line="240" w:lineRule="auto"/>
    </w:pPr>
    <w:rPr>
      <w:rFonts w:eastAsiaTheme="minorEastAsia"/>
      <w:lang w:eastAsia="fr-FR"/>
    </w:rPr>
  </w:style>
  <w:style w:type="character" w:styleId="Lienhypertexte">
    <w:name w:val="Hyperlink"/>
    <w:basedOn w:val="Policepardfaut"/>
    <w:uiPriority w:val="99"/>
    <w:unhideWhenUsed/>
    <w:rsid w:val="000D7EEF"/>
    <w:rPr>
      <w:color w:val="0000FF" w:themeColor="hyperlink"/>
      <w:u w:val="single"/>
    </w:rPr>
  </w:style>
  <w:style w:type="character" w:customStyle="1" w:styleId="citation">
    <w:name w:val="citation"/>
    <w:basedOn w:val="Policepardfaut"/>
    <w:rsid w:val="000D7EEF"/>
  </w:style>
  <w:style w:type="paragraph" w:styleId="PrformatHTML">
    <w:name w:val="HTML Preformatted"/>
    <w:basedOn w:val="Normal"/>
    <w:link w:val="PrformatHTMLCar"/>
    <w:uiPriority w:val="99"/>
    <w:unhideWhenUsed/>
    <w:rsid w:val="000D7E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0D7EEF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apple-style-span">
    <w:name w:val="apple-style-span"/>
    <w:basedOn w:val="Policepardfaut"/>
    <w:rsid w:val="000D7EEF"/>
  </w:style>
  <w:style w:type="character" w:customStyle="1" w:styleId="apple-converted-space">
    <w:name w:val="apple-converted-space"/>
    <w:basedOn w:val="Policepardfaut"/>
    <w:rsid w:val="000D7EEF"/>
  </w:style>
  <w:style w:type="paragraph" w:styleId="Rvision">
    <w:name w:val="Revision"/>
    <w:hidden/>
    <w:uiPriority w:val="99"/>
    <w:semiHidden/>
    <w:rsid w:val="000D7EEF"/>
    <w:pPr>
      <w:spacing w:after="0" w:line="240" w:lineRule="auto"/>
    </w:pPr>
    <w:rPr>
      <w:rFonts w:eastAsiaTheme="minorEastAsia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31</Words>
  <Characters>4572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EPV</Company>
  <LinksUpToDate>false</LinksUpToDate>
  <CharactersWithSpaces>5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Roux</dc:creator>
  <cp:keywords/>
  <dc:description/>
  <cp:lastModifiedBy>Camille Roux</cp:lastModifiedBy>
  <cp:revision>3</cp:revision>
  <dcterms:created xsi:type="dcterms:W3CDTF">2011-10-10T17:29:00Z</dcterms:created>
  <dcterms:modified xsi:type="dcterms:W3CDTF">2011-10-12T07:30:00Z</dcterms:modified>
</cp:coreProperties>
</file>